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OLE_LINK3"/>
      <w:bookmarkEnd w:id="0"/>
      <w:r>
        <w:rPr>
          <w:rFonts w:cs="Times New Roman" w:ascii="Times New Roman" w:hAnsi="Times New Roman"/>
          <w:b/>
          <w:sz w:val="20"/>
          <w:szCs w:val="20"/>
        </w:rPr>
        <w:t>Spatial distribution of tree species in evergreen-deciduous broadleaf karst forests in southwest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1" w:name="OLE_LINK3"/>
      <w:bookmarkStart w:id="2" w:name="OLE_LINK3"/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u Du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Fang Hu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Fuping Z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Kelin W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Wanxia P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</w:t>
      </w:r>
      <w:bookmarkStart w:id="3" w:name="OLE_LINK9"/>
      <w:bookmarkStart w:id="4" w:name="OLE_LINK8"/>
      <w:r>
        <w:rPr>
          <w:rFonts w:cs="Times New Roman" w:ascii="Times New Roman" w:hAnsi="Times New Roman"/>
          <w:szCs w:val="21"/>
        </w:rPr>
        <w:t xml:space="preserve"> Hao Zha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</w:t>
      </w:r>
      <w:bookmarkEnd w:id="3"/>
      <w:bookmarkEnd w:id="4"/>
      <w:r>
        <w:rPr>
          <w:rFonts w:cs="Times New Roman" w:ascii="Times New Roman" w:hAnsi="Times New Roman"/>
          <w:szCs w:val="21"/>
        </w:rPr>
        <w:t xml:space="preserve"> Zhaoxia Ze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t>, Fang Zhang</w:t>
      </w:r>
      <w:r>
        <w:rPr>
          <w:rFonts w:cs="Times New Roman" w:ascii="Times New Roman" w:hAnsi="Times New Roman"/>
          <w:szCs w:val="21"/>
          <w:vertAlign w:val="superscript"/>
        </w:rPr>
        <w:t xml:space="preserve">1,2 </w:t>
      </w:r>
      <w:r>
        <w:rPr>
          <w:rFonts w:cs="Times New Roman" w:ascii="Times New Roman" w:hAnsi="Times New Roman"/>
          <w:szCs w:val="21"/>
        </w:rPr>
        <w:t>&amp; Tongqing Song</w:t>
      </w:r>
      <w:r>
        <w:rPr>
          <w:rFonts w:cs="Times New Roman" w:ascii="Times New Roman" w:hAnsi="Times New Roman"/>
          <w:szCs w:val="21"/>
          <w:vertAlign w:val="superscript"/>
        </w:rPr>
        <w:t>1,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Key Laboratory of Agro-ecological Processes in Subtropical Region, Institute of Subtropical Agriculture, Chinese Academy of Sciences, Changsha 410125, Hunan, China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Huanjiang Observation and Research Station for Karst Ecosystems, Institute of Subtropical Agriculture, Chinese Academy of Sciences, Huanjiang 547100, Guangxi, China.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Correspondence and requests for materials should be addressed to T.Q. (e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  <w:szCs w:val="20"/>
          </w:rPr>
          <w:t>songtongq@isa.ac.cn</w:t>
        </w:r>
      </w:hyperlink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 Analyses of complete spatial randomnes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>
        <w:rPr>
          <w:sz w:val="20"/>
          <w:szCs w:val="20"/>
        </w:rPr>
        <w:t>CSR</w:t>
      </w:r>
      <w:r>
        <w:rPr>
          <w:sz w:val="20"/>
          <w:szCs w:val="20"/>
        </w:rPr>
        <w:t>)</w:t>
      </w:r>
      <w:r>
        <w:rPr>
          <w:sz w:val="20"/>
          <w:szCs w:val="20"/>
        </w:rPr>
        <w:t>, heterogeneous Poisson null model (HPP), and spatial patterns for 146 species in the 25 ha Mulun plot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907"/>
        <w:gridCol w:w="855"/>
        <w:gridCol w:w="851"/>
        <w:gridCol w:w="283"/>
        <w:gridCol w:w="800"/>
        <w:gridCol w:w="760"/>
        <w:gridCol w:w="850"/>
      </w:tblGrid>
      <w:tr>
        <w:trPr>
          <w:tblHeader w:val="true"/>
          <w:trHeight w:val="300" w:hRule="atLeast"/>
        </w:trPr>
        <w:tc>
          <w:tcPr>
            <w:tcW w:w="2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6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R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PP</w:t>
            </w:r>
          </w:p>
        </w:tc>
      </w:tr>
      <w:tr>
        <w:trPr>
          <w:tblHeader w:val="true"/>
          <w:trHeight w:val="300" w:hRule="atLeast"/>
        </w:trPr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</w:tr>
      <w:tr>
        <w:trPr>
          <w:trHeight w:val="300" w:hRule="atLeast"/>
        </w:trPr>
        <w:tc>
          <w:tcPr>
            <w:tcW w:w="2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er sycopseoides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cer wangchii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er yinkun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tinodaphne cupular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denanthera pavoni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angium chin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bizia calcare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lchornea trewioid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alia chin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rdisia thyrsiflor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auhinia brachycarp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eilschmiedia intermed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ennettiodendron leprosip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oehmeria dolichostachy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oniodendron min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assaiopsis glomerul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idelia insula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idelia retus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ridelia tomentos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uddleja officinal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llicarpa bodinier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llicarpa longifol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nthium dicocc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rpinus luocheng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rpinus pubesce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rpinus turczaninow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ltis sin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ltis timor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oerospondias axillar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ukrasia tabular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 austrosin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 migao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 porrect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 saxatil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 wilson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ipadessa cinerascen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adrastis platycarp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ausena dunniana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eidion bracteos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erodendrum japonic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-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ordia dichotom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rateva unilocalar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roton tigli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ryptocarya microcarp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yclobalanopsis glau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-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aphniphyllum longistylum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ecaspermum gracilent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iospyros dumetor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iospyros kak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istylium cuspidat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laeocarpus japonic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gelhardtia roxburghia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iobotrya japoni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riobotrya seguin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uonymus dielsianu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urycorymbus cavaleriei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cus erec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cus oligodon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cus tinctor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icus trichocarp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raxinus insular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editsia fer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editsia sin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ochidion philippic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ycosmis parviflor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omphandra tetrandra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andeliodendron bodinieri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lex bioritsensi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ex pentago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lex steward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ea coriace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toa oriental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Jatropha curca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Koelreuteria bipinn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urocerasus austral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gustrum japonic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gustrum sin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ndera commun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ndera megaphy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ndera pulcherrim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quidambar formosa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thocarpus harland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itsea lancifol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ropetalum chin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-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-5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uculia intermed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caranga adenanth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achilus pingii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esa japoni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gnolia muluni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llotus barbat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llotus japonicu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llotus philipp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-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eliosma thorel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cromelum integerrim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iliusa chun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urraya panicul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rsine semiserr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andina domesti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reocnide frutescen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reocnide kwangsi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avetta hongkong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ebe calcare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ebe crassipedicel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ebe neuranth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tinia parvifol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otinia serrul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yllanthodendron dunnian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crasma quassioid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istaci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es No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stacia weinmannifol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ttosporum brevicalyx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ttosporum kwangsi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-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ttosporum tonkinens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latycarya longipe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lygala wattersii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terospermum heterophyll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yracantha fortunea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Quercus engleriana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dermachera sinic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apanea kwangsiensi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apanea neriifoli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amnus subapetal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hus chin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ubovietnamia arist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-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apium rotundifoli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noadina racemos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nosideroxylon pedunculat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inosideroxylon wightian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rculia euosm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rculia lanceol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terculia nobil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wida parviflor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zygium rehderian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renna attenu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arenna depauperat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irpitzia ovoide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irpitzia sinens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Toona sinensis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oxicodendron succedane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urpinia montan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iburnum triplinerv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-50</w:t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Vitex canescen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-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ylosma controversum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anthoxylum armatum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enia insignis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Ziziphus incurva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-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Note: AG, RA,</w:t>
      </w:r>
      <w:r>
        <w:rPr/>
        <w:t xml:space="preserve"> and RE denote aggregated, random, and regular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ongtongq@isa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02:09:00Z</dcterms:created>
  <dc:creator>unknown</dc:creator>
  <dc:description/>
  <cp:keywords/>
  <dc:language>en-US</dc:language>
  <cp:lastModifiedBy>word2013</cp:lastModifiedBy>
  <dcterms:modified xsi:type="dcterms:W3CDTF">2017-10-26T11:45:00Z</dcterms:modified>
  <cp:revision>5</cp:revision>
  <dc:subject/>
  <dc:title/>
</cp:coreProperties>
</file>